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Model results for land transformation at the string scale. Sum of variable AICc weights are: Land cover = 0.99, Topography = 0.46, Turbine size = 0.17, Configuration = 0.01.</w:t>
      </w:r>
    </w:p>
    <w:tbl>
      <w:tblPr>
        <w:tblW w:w="13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540"/>
        <w:gridCol w:w="1042"/>
        <w:gridCol w:w="848"/>
        <w:gridCol w:w="1324"/>
        <w:gridCol w:w="1139"/>
        <w:gridCol w:w="1324"/>
        <w:gridCol w:w="1416"/>
      </w:tblGrid>
      <w:tr>
        <w:trPr>
          <w:trHeight w:val="300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andidate model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42" w:hanging="4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elta AICc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odel Likelihood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ICc Weigh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umulative Weight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7.6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1.5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7.8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6.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0.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1.4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1.4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6.7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5.6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0.7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Configuration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9.0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0.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9.0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6.5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1.7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9.9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nd cover, Topography, Configuration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3.1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46.3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4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9.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cept only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9.6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7.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9.9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9.5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1.1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4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4.6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2.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7.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pography, Configuration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2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59.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5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figuration, Turbine siz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3.6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0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64.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6:23:00Z</dcterms:created>
  <dc:creator>jediffendorfer</dc:creator>
  <dc:description/>
  <cp:keywords/>
  <dc:language>en-US</dc:language>
  <cp:lastModifiedBy>Diffendorfer, James E.</cp:lastModifiedBy>
  <cp:lastPrinted>2013-08-15T12:31:00Z</cp:lastPrinted>
  <dcterms:modified xsi:type="dcterms:W3CDTF">2014-01-21T16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